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BB7BF" w14:textId="770946DD" w:rsidR="006F4660" w:rsidRDefault="003B3CB0" w:rsidP="003B3CB0">
      <w:pPr>
        <w:pStyle w:val="FigTab-title"/>
      </w:pPr>
      <w:r w:rsidRPr="003B3CB0">
        <w:t xml:space="preserve">S2 Fig. CEO Promotion Focus and </w:t>
      </w:r>
      <w:r w:rsidR="00C27D6E">
        <w:t>Bonus</w:t>
      </w:r>
      <w:r w:rsidR="00A70B77">
        <w:t>.</w:t>
      </w:r>
    </w:p>
    <w:p w14:paraId="6CCF1AA6" w14:textId="4B009842" w:rsidR="009F2C44" w:rsidRDefault="00271B4F" w:rsidP="002B1109">
      <w:pPr>
        <w:pStyle w:val="Bezodstpw"/>
        <w:jc w:val="center"/>
      </w:pPr>
      <w:r w:rsidRPr="00271B4F">
        <w:rPr>
          <w:noProof/>
        </w:rPr>
        <w:t xml:space="preserve"> </w:t>
      </w:r>
      <w:r w:rsidR="0019204B">
        <w:rPr>
          <w:noProof/>
        </w:rPr>
        <w:drawing>
          <wp:inline distT="0" distB="0" distL="0" distR="0" wp14:anchorId="70DDE82D" wp14:editId="0C20FC23">
            <wp:extent cx="6486525" cy="3581400"/>
            <wp:effectExtent l="0" t="0" r="3175" b="0"/>
            <wp:docPr id="117342877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2BF8526-4CCF-C6A3-997B-6269407CF3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30638">
        <w:rPr>
          <w:rFonts w:asciiTheme="majorHAnsi" w:hAnsiTheme="majorHAnsi" w:cstheme="majorHAnsi"/>
          <w:noProof/>
        </w:rPr>
        <w:t xml:space="preserve"> </w:t>
      </w:r>
    </w:p>
    <w:p w14:paraId="2A73B91C" w14:textId="77777777" w:rsidR="009F2C44" w:rsidRPr="009F2C44" w:rsidRDefault="009F2C44" w:rsidP="001D5B8E">
      <w:pPr>
        <w:pStyle w:val="Bezodstpw"/>
        <w:rPr>
          <w:rStyle w:val="Wyrnieniedelikatne"/>
        </w:rPr>
      </w:pPr>
      <w:r w:rsidRPr="009F2C44">
        <w:rPr>
          <w:rStyle w:val="Wyrnieniedelikatne"/>
        </w:rPr>
        <w:t>Note: High and low promotion focus (x-axis) represent one standard deviation above and below the mean, respectively. Similarly, high and low incentive-based compensation (bonuses) reflect one standard deviation above and below the mean.</w:t>
      </w:r>
    </w:p>
    <w:p w14:paraId="2ACD4D9F" w14:textId="77777777" w:rsidR="00B75ACC" w:rsidRDefault="00B75ACC" w:rsidP="001D5B8E">
      <w:pPr>
        <w:pStyle w:val="Bezodstpw"/>
      </w:pPr>
    </w:p>
    <w:p w14:paraId="4FF35954" w14:textId="48561E18" w:rsidR="009F2C44" w:rsidRPr="009A4641" w:rsidRDefault="009F2C44" w:rsidP="001D5B8E">
      <w:pPr>
        <w:pStyle w:val="Bezodstpw"/>
      </w:pPr>
      <w:r>
        <w:t>Source: own work.</w:t>
      </w:r>
    </w:p>
    <w:sectPr w:rsidR="009F2C44" w:rsidRPr="009A4641" w:rsidSect="009D1649">
      <w:footerReference w:type="even" r:id="rId9"/>
      <w:footerReference w:type="default" r:id="rId10"/>
      <w:pgSz w:w="11900" w:h="16840"/>
      <w:pgMar w:top="850" w:right="759" w:bottom="681" w:left="659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E4BE5" w14:textId="77777777" w:rsidR="00922E26" w:rsidRDefault="00922E26" w:rsidP="00E61119">
      <w:r>
        <w:separator/>
      </w:r>
    </w:p>
  </w:endnote>
  <w:endnote w:type="continuationSeparator" w:id="0">
    <w:p w14:paraId="42ED8168" w14:textId="77777777" w:rsidR="00922E26" w:rsidRDefault="00922E26" w:rsidP="00E6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270824408"/>
      <w:docPartObj>
        <w:docPartGallery w:val="Page Numbers (Bottom of Page)"/>
        <w:docPartUnique/>
      </w:docPartObj>
    </w:sdtPr>
    <w:sdtContent>
      <w:p w14:paraId="62530E8D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27622239" w14:textId="77777777" w:rsidR="009B3944" w:rsidRDefault="009B3944" w:rsidP="00E61119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911767862"/>
      <w:docPartObj>
        <w:docPartGallery w:val="Page Numbers (Bottom of Page)"/>
        <w:docPartUnique/>
      </w:docPartObj>
    </w:sdtPr>
    <w:sdtContent>
      <w:p w14:paraId="58597B66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7BDFCF7E" w14:textId="77777777" w:rsidR="009B3944" w:rsidRDefault="009B3944" w:rsidP="00E6111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E3DC0" w14:textId="77777777" w:rsidR="00922E26" w:rsidRDefault="00922E26" w:rsidP="00E61119">
      <w:r>
        <w:separator/>
      </w:r>
    </w:p>
  </w:footnote>
  <w:footnote w:type="continuationSeparator" w:id="0">
    <w:p w14:paraId="570AA66D" w14:textId="77777777" w:rsidR="00922E26" w:rsidRDefault="00922E26" w:rsidP="00E61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F3B93"/>
    <w:multiLevelType w:val="hybridMultilevel"/>
    <w:tmpl w:val="8638AB86"/>
    <w:lvl w:ilvl="0" w:tplc="B358BA94">
      <w:start w:val="1"/>
      <w:numFmt w:val="decimal"/>
      <w:pStyle w:val="References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1FF655AD"/>
    <w:multiLevelType w:val="hybridMultilevel"/>
    <w:tmpl w:val="B7ACDDF2"/>
    <w:lvl w:ilvl="0" w:tplc="91C0E92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59818">
    <w:abstractNumId w:val="1"/>
  </w:num>
  <w:num w:numId="2" w16cid:durableId="2137525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99"/>
    <w:rsid w:val="00000FBB"/>
    <w:rsid w:val="00002D50"/>
    <w:rsid w:val="00003300"/>
    <w:rsid w:val="00013AFE"/>
    <w:rsid w:val="00027890"/>
    <w:rsid w:val="00027908"/>
    <w:rsid w:val="00027B37"/>
    <w:rsid w:val="000337EA"/>
    <w:rsid w:val="0003573D"/>
    <w:rsid w:val="000413BD"/>
    <w:rsid w:val="00042F16"/>
    <w:rsid w:val="00043C2C"/>
    <w:rsid w:val="00050ED7"/>
    <w:rsid w:val="00051284"/>
    <w:rsid w:val="00056934"/>
    <w:rsid w:val="00065BF3"/>
    <w:rsid w:val="00066250"/>
    <w:rsid w:val="0007478D"/>
    <w:rsid w:val="000747B1"/>
    <w:rsid w:val="000763A2"/>
    <w:rsid w:val="00080763"/>
    <w:rsid w:val="00081DAD"/>
    <w:rsid w:val="00083B2A"/>
    <w:rsid w:val="000868A1"/>
    <w:rsid w:val="00092331"/>
    <w:rsid w:val="000974D6"/>
    <w:rsid w:val="000A1811"/>
    <w:rsid w:val="000A24FF"/>
    <w:rsid w:val="000A7010"/>
    <w:rsid w:val="000A749B"/>
    <w:rsid w:val="000B0F35"/>
    <w:rsid w:val="000B0FCC"/>
    <w:rsid w:val="000B1E5F"/>
    <w:rsid w:val="000B7354"/>
    <w:rsid w:val="000C3507"/>
    <w:rsid w:val="000C5076"/>
    <w:rsid w:val="000D13E1"/>
    <w:rsid w:val="000D3753"/>
    <w:rsid w:val="000E3092"/>
    <w:rsid w:val="000E374C"/>
    <w:rsid w:val="000F41E5"/>
    <w:rsid w:val="000F6A18"/>
    <w:rsid w:val="000F6D3D"/>
    <w:rsid w:val="00101170"/>
    <w:rsid w:val="00101F51"/>
    <w:rsid w:val="001034CF"/>
    <w:rsid w:val="00104864"/>
    <w:rsid w:val="00105940"/>
    <w:rsid w:val="00107630"/>
    <w:rsid w:val="001150BE"/>
    <w:rsid w:val="00123840"/>
    <w:rsid w:val="0012607C"/>
    <w:rsid w:val="00134ADC"/>
    <w:rsid w:val="001424CE"/>
    <w:rsid w:val="00152736"/>
    <w:rsid w:val="001549E8"/>
    <w:rsid w:val="00156B1F"/>
    <w:rsid w:val="00163602"/>
    <w:rsid w:val="00165286"/>
    <w:rsid w:val="00167CF7"/>
    <w:rsid w:val="0017162A"/>
    <w:rsid w:val="00175B09"/>
    <w:rsid w:val="00177ED5"/>
    <w:rsid w:val="001826E5"/>
    <w:rsid w:val="00183878"/>
    <w:rsid w:val="001872C7"/>
    <w:rsid w:val="0019204B"/>
    <w:rsid w:val="00192682"/>
    <w:rsid w:val="001A18F2"/>
    <w:rsid w:val="001A3F58"/>
    <w:rsid w:val="001A48C5"/>
    <w:rsid w:val="001B21E6"/>
    <w:rsid w:val="001B6EC3"/>
    <w:rsid w:val="001C3C7A"/>
    <w:rsid w:val="001C76CA"/>
    <w:rsid w:val="001D0178"/>
    <w:rsid w:val="001D5B8E"/>
    <w:rsid w:val="001E74D4"/>
    <w:rsid w:val="001F002B"/>
    <w:rsid w:val="001F16F1"/>
    <w:rsid w:val="001F28FE"/>
    <w:rsid w:val="001F39AE"/>
    <w:rsid w:val="001F4C3A"/>
    <w:rsid w:val="001F525F"/>
    <w:rsid w:val="00205C56"/>
    <w:rsid w:val="00212648"/>
    <w:rsid w:val="00215110"/>
    <w:rsid w:val="0022142A"/>
    <w:rsid w:val="00221613"/>
    <w:rsid w:val="002226DC"/>
    <w:rsid w:val="00234BA8"/>
    <w:rsid w:val="0023583C"/>
    <w:rsid w:val="00235DD9"/>
    <w:rsid w:val="00236A53"/>
    <w:rsid w:val="00241432"/>
    <w:rsid w:val="00244123"/>
    <w:rsid w:val="00245C5C"/>
    <w:rsid w:val="002528C6"/>
    <w:rsid w:val="00271311"/>
    <w:rsid w:val="00271B4F"/>
    <w:rsid w:val="00275F34"/>
    <w:rsid w:val="00280565"/>
    <w:rsid w:val="00287E05"/>
    <w:rsid w:val="0029541D"/>
    <w:rsid w:val="002974D0"/>
    <w:rsid w:val="002A00E6"/>
    <w:rsid w:val="002A5BCD"/>
    <w:rsid w:val="002B1109"/>
    <w:rsid w:val="002B16A4"/>
    <w:rsid w:val="002B6485"/>
    <w:rsid w:val="002B6721"/>
    <w:rsid w:val="002B6CB3"/>
    <w:rsid w:val="002C4A67"/>
    <w:rsid w:val="002C7B9A"/>
    <w:rsid w:val="002D3FE6"/>
    <w:rsid w:val="002D4574"/>
    <w:rsid w:val="002D79CC"/>
    <w:rsid w:val="002E0514"/>
    <w:rsid w:val="002E1CC3"/>
    <w:rsid w:val="002F2E9B"/>
    <w:rsid w:val="002F31BC"/>
    <w:rsid w:val="002F4601"/>
    <w:rsid w:val="002F72C9"/>
    <w:rsid w:val="00302F09"/>
    <w:rsid w:val="00327DCB"/>
    <w:rsid w:val="00332ED7"/>
    <w:rsid w:val="00337330"/>
    <w:rsid w:val="0033786D"/>
    <w:rsid w:val="00337F43"/>
    <w:rsid w:val="00340F09"/>
    <w:rsid w:val="003457B0"/>
    <w:rsid w:val="003473D0"/>
    <w:rsid w:val="0034768D"/>
    <w:rsid w:val="0035298D"/>
    <w:rsid w:val="00354F35"/>
    <w:rsid w:val="003562C9"/>
    <w:rsid w:val="003577E4"/>
    <w:rsid w:val="003675AC"/>
    <w:rsid w:val="0039534E"/>
    <w:rsid w:val="00397AC0"/>
    <w:rsid w:val="003A24C2"/>
    <w:rsid w:val="003A3818"/>
    <w:rsid w:val="003A4DE0"/>
    <w:rsid w:val="003A6244"/>
    <w:rsid w:val="003A7A47"/>
    <w:rsid w:val="003B0EBB"/>
    <w:rsid w:val="003B2799"/>
    <w:rsid w:val="003B3CB0"/>
    <w:rsid w:val="003B55DC"/>
    <w:rsid w:val="003B7CD3"/>
    <w:rsid w:val="003C0067"/>
    <w:rsid w:val="003C1E63"/>
    <w:rsid w:val="003C3BA3"/>
    <w:rsid w:val="003C49A2"/>
    <w:rsid w:val="003C4BFE"/>
    <w:rsid w:val="003C51F6"/>
    <w:rsid w:val="003D0F9B"/>
    <w:rsid w:val="003D3FA1"/>
    <w:rsid w:val="003D7EA2"/>
    <w:rsid w:val="003E270C"/>
    <w:rsid w:val="003E3082"/>
    <w:rsid w:val="003E4048"/>
    <w:rsid w:val="003E6BC1"/>
    <w:rsid w:val="003E7C11"/>
    <w:rsid w:val="003F0B96"/>
    <w:rsid w:val="003F17B1"/>
    <w:rsid w:val="003F61AF"/>
    <w:rsid w:val="003F6981"/>
    <w:rsid w:val="004008C9"/>
    <w:rsid w:val="00400C99"/>
    <w:rsid w:val="00402972"/>
    <w:rsid w:val="00411C40"/>
    <w:rsid w:val="00416B03"/>
    <w:rsid w:val="00423C37"/>
    <w:rsid w:val="004246FD"/>
    <w:rsid w:val="00426972"/>
    <w:rsid w:val="0044062E"/>
    <w:rsid w:val="004414DE"/>
    <w:rsid w:val="00443B2C"/>
    <w:rsid w:val="00446751"/>
    <w:rsid w:val="00452153"/>
    <w:rsid w:val="004565A5"/>
    <w:rsid w:val="00464D44"/>
    <w:rsid w:val="00466860"/>
    <w:rsid w:val="00467503"/>
    <w:rsid w:val="00473930"/>
    <w:rsid w:val="00477004"/>
    <w:rsid w:val="00480603"/>
    <w:rsid w:val="00483CF5"/>
    <w:rsid w:val="0048469E"/>
    <w:rsid w:val="0048484B"/>
    <w:rsid w:val="00487858"/>
    <w:rsid w:val="004900E9"/>
    <w:rsid w:val="00497959"/>
    <w:rsid w:val="00497E88"/>
    <w:rsid w:val="004A20F4"/>
    <w:rsid w:val="004A2776"/>
    <w:rsid w:val="004A5C50"/>
    <w:rsid w:val="004A7451"/>
    <w:rsid w:val="004A7CD2"/>
    <w:rsid w:val="004B1FFB"/>
    <w:rsid w:val="004B3B0D"/>
    <w:rsid w:val="004C2231"/>
    <w:rsid w:val="004C3118"/>
    <w:rsid w:val="004D44A9"/>
    <w:rsid w:val="004D784E"/>
    <w:rsid w:val="004E1166"/>
    <w:rsid w:val="004E1A8F"/>
    <w:rsid w:val="004E3ADC"/>
    <w:rsid w:val="004E5B58"/>
    <w:rsid w:val="004E7312"/>
    <w:rsid w:val="004E7B1D"/>
    <w:rsid w:val="004F1EFE"/>
    <w:rsid w:val="004F41FD"/>
    <w:rsid w:val="004F4858"/>
    <w:rsid w:val="0050156E"/>
    <w:rsid w:val="005031DA"/>
    <w:rsid w:val="00503553"/>
    <w:rsid w:val="00504DDF"/>
    <w:rsid w:val="00515019"/>
    <w:rsid w:val="005160E1"/>
    <w:rsid w:val="00517044"/>
    <w:rsid w:val="00520E2C"/>
    <w:rsid w:val="00521DC8"/>
    <w:rsid w:val="00522FDB"/>
    <w:rsid w:val="00524710"/>
    <w:rsid w:val="00527E1F"/>
    <w:rsid w:val="005300A6"/>
    <w:rsid w:val="00533F2F"/>
    <w:rsid w:val="00537249"/>
    <w:rsid w:val="0054048F"/>
    <w:rsid w:val="0054168A"/>
    <w:rsid w:val="005466E0"/>
    <w:rsid w:val="0055385C"/>
    <w:rsid w:val="00554E54"/>
    <w:rsid w:val="005719AC"/>
    <w:rsid w:val="00571DCB"/>
    <w:rsid w:val="00574018"/>
    <w:rsid w:val="0057611B"/>
    <w:rsid w:val="0058539A"/>
    <w:rsid w:val="00586778"/>
    <w:rsid w:val="00587254"/>
    <w:rsid w:val="00595E37"/>
    <w:rsid w:val="005A3032"/>
    <w:rsid w:val="005B2D5C"/>
    <w:rsid w:val="005B4AE5"/>
    <w:rsid w:val="005B5D22"/>
    <w:rsid w:val="005D13FA"/>
    <w:rsid w:val="005E330B"/>
    <w:rsid w:val="005E4E10"/>
    <w:rsid w:val="005E6EC8"/>
    <w:rsid w:val="005F15A9"/>
    <w:rsid w:val="005F26FB"/>
    <w:rsid w:val="005F481F"/>
    <w:rsid w:val="005F4AB7"/>
    <w:rsid w:val="005F7EFD"/>
    <w:rsid w:val="00604D2E"/>
    <w:rsid w:val="0061070D"/>
    <w:rsid w:val="00613C69"/>
    <w:rsid w:val="00613E21"/>
    <w:rsid w:val="00620D80"/>
    <w:rsid w:val="00620F46"/>
    <w:rsid w:val="00621419"/>
    <w:rsid w:val="006224F2"/>
    <w:rsid w:val="00625EB6"/>
    <w:rsid w:val="00630EE9"/>
    <w:rsid w:val="00632057"/>
    <w:rsid w:val="006333C5"/>
    <w:rsid w:val="00633FA0"/>
    <w:rsid w:val="0063582E"/>
    <w:rsid w:val="0063694D"/>
    <w:rsid w:val="006369D0"/>
    <w:rsid w:val="006530C1"/>
    <w:rsid w:val="0065447D"/>
    <w:rsid w:val="00655029"/>
    <w:rsid w:val="00657FA1"/>
    <w:rsid w:val="00661375"/>
    <w:rsid w:val="006666F4"/>
    <w:rsid w:val="00680DAD"/>
    <w:rsid w:val="00680FF2"/>
    <w:rsid w:val="00690940"/>
    <w:rsid w:val="00691149"/>
    <w:rsid w:val="006916DD"/>
    <w:rsid w:val="00694CCE"/>
    <w:rsid w:val="006A138B"/>
    <w:rsid w:val="006A4F69"/>
    <w:rsid w:val="006B35FC"/>
    <w:rsid w:val="006B38E4"/>
    <w:rsid w:val="006C02B4"/>
    <w:rsid w:val="006C3A5F"/>
    <w:rsid w:val="006C4977"/>
    <w:rsid w:val="006C5612"/>
    <w:rsid w:val="006C7D1A"/>
    <w:rsid w:val="006D2B39"/>
    <w:rsid w:val="006D47D2"/>
    <w:rsid w:val="006D4A98"/>
    <w:rsid w:val="006E22E4"/>
    <w:rsid w:val="006E3A4B"/>
    <w:rsid w:val="006E5927"/>
    <w:rsid w:val="006F4660"/>
    <w:rsid w:val="007034FD"/>
    <w:rsid w:val="007036FF"/>
    <w:rsid w:val="00705B8D"/>
    <w:rsid w:val="00707C77"/>
    <w:rsid w:val="007160DD"/>
    <w:rsid w:val="00716AC9"/>
    <w:rsid w:val="00717700"/>
    <w:rsid w:val="00720B43"/>
    <w:rsid w:val="00722A9C"/>
    <w:rsid w:val="00722BD5"/>
    <w:rsid w:val="00730956"/>
    <w:rsid w:val="00740997"/>
    <w:rsid w:val="00741690"/>
    <w:rsid w:val="007439BC"/>
    <w:rsid w:val="00746E78"/>
    <w:rsid w:val="00747E28"/>
    <w:rsid w:val="00750944"/>
    <w:rsid w:val="00756315"/>
    <w:rsid w:val="00757534"/>
    <w:rsid w:val="0076229F"/>
    <w:rsid w:val="007672FE"/>
    <w:rsid w:val="00771080"/>
    <w:rsid w:val="007717F0"/>
    <w:rsid w:val="00775EFE"/>
    <w:rsid w:val="007864F5"/>
    <w:rsid w:val="0079292C"/>
    <w:rsid w:val="007932E1"/>
    <w:rsid w:val="007A23D6"/>
    <w:rsid w:val="007A4740"/>
    <w:rsid w:val="007A52AE"/>
    <w:rsid w:val="007A6E24"/>
    <w:rsid w:val="007A7246"/>
    <w:rsid w:val="007B3139"/>
    <w:rsid w:val="007C03F2"/>
    <w:rsid w:val="007C1C5E"/>
    <w:rsid w:val="007C319A"/>
    <w:rsid w:val="007C3B16"/>
    <w:rsid w:val="007C3B1E"/>
    <w:rsid w:val="007C734F"/>
    <w:rsid w:val="007D184B"/>
    <w:rsid w:val="007D6241"/>
    <w:rsid w:val="007D79EC"/>
    <w:rsid w:val="007F063E"/>
    <w:rsid w:val="007F1919"/>
    <w:rsid w:val="007F5D99"/>
    <w:rsid w:val="007F61E6"/>
    <w:rsid w:val="007F7A88"/>
    <w:rsid w:val="007F7AA6"/>
    <w:rsid w:val="00803492"/>
    <w:rsid w:val="00803809"/>
    <w:rsid w:val="00803BC2"/>
    <w:rsid w:val="0081197F"/>
    <w:rsid w:val="00812B86"/>
    <w:rsid w:val="00815410"/>
    <w:rsid w:val="008214DA"/>
    <w:rsid w:val="00821704"/>
    <w:rsid w:val="008258F4"/>
    <w:rsid w:val="00827153"/>
    <w:rsid w:val="008300A5"/>
    <w:rsid w:val="00830A81"/>
    <w:rsid w:val="00830AD5"/>
    <w:rsid w:val="008325FB"/>
    <w:rsid w:val="00834668"/>
    <w:rsid w:val="008405EB"/>
    <w:rsid w:val="0084378F"/>
    <w:rsid w:val="00850B94"/>
    <w:rsid w:val="008610A1"/>
    <w:rsid w:val="00862CE5"/>
    <w:rsid w:val="0086413B"/>
    <w:rsid w:val="00864E0B"/>
    <w:rsid w:val="008710FF"/>
    <w:rsid w:val="008771AB"/>
    <w:rsid w:val="00877907"/>
    <w:rsid w:val="00884CAB"/>
    <w:rsid w:val="00893532"/>
    <w:rsid w:val="00894AB8"/>
    <w:rsid w:val="00896015"/>
    <w:rsid w:val="00897939"/>
    <w:rsid w:val="008A0D91"/>
    <w:rsid w:val="008A3A10"/>
    <w:rsid w:val="008B0F88"/>
    <w:rsid w:val="008B4D4C"/>
    <w:rsid w:val="008C0DE8"/>
    <w:rsid w:val="008D0FE7"/>
    <w:rsid w:val="008D3571"/>
    <w:rsid w:val="008D77D0"/>
    <w:rsid w:val="008E006E"/>
    <w:rsid w:val="008E2521"/>
    <w:rsid w:val="008E3785"/>
    <w:rsid w:val="008E45AE"/>
    <w:rsid w:val="008E771E"/>
    <w:rsid w:val="008F43B3"/>
    <w:rsid w:val="009041C6"/>
    <w:rsid w:val="00905CC9"/>
    <w:rsid w:val="009215BE"/>
    <w:rsid w:val="00922B06"/>
    <w:rsid w:val="00922E26"/>
    <w:rsid w:val="009265DA"/>
    <w:rsid w:val="00927157"/>
    <w:rsid w:val="0092744D"/>
    <w:rsid w:val="00941750"/>
    <w:rsid w:val="0094285F"/>
    <w:rsid w:val="00945164"/>
    <w:rsid w:val="009507B7"/>
    <w:rsid w:val="00950FA2"/>
    <w:rsid w:val="0095270C"/>
    <w:rsid w:val="00956DD2"/>
    <w:rsid w:val="00975F02"/>
    <w:rsid w:val="009767B2"/>
    <w:rsid w:val="00981C73"/>
    <w:rsid w:val="00983D46"/>
    <w:rsid w:val="00985C60"/>
    <w:rsid w:val="00986C9B"/>
    <w:rsid w:val="00986EB5"/>
    <w:rsid w:val="009929A8"/>
    <w:rsid w:val="00993F57"/>
    <w:rsid w:val="00994B8F"/>
    <w:rsid w:val="00997D6F"/>
    <w:rsid w:val="009A1471"/>
    <w:rsid w:val="009A4641"/>
    <w:rsid w:val="009A5635"/>
    <w:rsid w:val="009B1EE8"/>
    <w:rsid w:val="009B1F91"/>
    <w:rsid w:val="009B2087"/>
    <w:rsid w:val="009B3944"/>
    <w:rsid w:val="009C1BA0"/>
    <w:rsid w:val="009C4E56"/>
    <w:rsid w:val="009C51CA"/>
    <w:rsid w:val="009C5407"/>
    <w:rsid w:val="009D1649"/>
    <w:rsid w:val="009D6B66"/>
    <w:rsid w:val="009E1E8B"/>
    <w:rsid w:val="009F0054"/>
    <w:rsid w:val="009F2C44"/>
    <w:rsid w:val="009F4659"/>
    <w:rsid w:val="009F7FB8"/>
    <w:rsid w:val="00A0194B"/>
    <w:rsid w:val="00A06842"/>
    <w:rsid w:val="00A106C8"/>
    <w:rsid w:val="00A11780"/>
    <w:rsid w:val="00A247B4"/>
    <w:rsid w:val="00A30803"/>
    <w:rsid w:val="00A420B1"/>
    <w:rsid w:val="00A434E8"/>
    <w:rsid w:val="00A447AE"/>
    <w:rsid w:val="00A57825"/>
    <w:rsid w:val="00A57FD5"/>
    <w:rsid w:val="00A60A7E"/>
    <w:rsid w:val="00A632AB"/>
    <w:rsid w:val="00A67806"/>
    <w:rsid w:val="00A6799E"/>
    <w:rsid w:val="00A70B77"/>
    <w:rsid w:val="00A7295A"/>
    <w:rsid w:val="00A74CD9"/>
    <w:rsid w:val="00A75A36"/>
    <w:rsid w:val="00A76134"/>
    <w:rsid w:val="00A77378"/>
    <w:rsid w:val="00A81016"/>
    <w:rsid w:val="00A84A12"/>
    <w:rsid w:val="00A877FD"/>
    <w:rsid w:val="00A90401"/>
    <w:rsid w:val="00A9140F"/>
    <w:rsid w:val="00AA1129"/>
    <w:rsid w:val="00AA6AF1"/>
    <w:rsid w:val="00AA6AF3"/>
    <w:rsid w:val="00AB502B"/>
    <w:rsid w:val="00AB5894"/>
    <w:rsid w:val="00AB6513"/>
    <w:rsid w:val="00AC0E9E"/>
    <w:rsid w:val="00AC3202"/>
    <w:rsid w:val="00AC7BFE"/>
    <w:rsid w:val="00AD1301"/>
    <w:rsid w:val="00AD742F"/>
    <w:rsid w:val="00AE0BD0"/>
    <w:rsid w:val="00AF2592"/>
    <w:rsid w:val="00AF3272"/>
    <w:rsid w:val="00AF5F59"/>
    <w:rsid w:val="00B0041F"/>
    <w:rsid w:val="00B0042C"/>
    <w:rsid w:val="00B05F53"/>
    <w:rsid w:val="00B13BA7"/>
    <w:rsid w:val="00B2184B"/>
    <w:rsid w:val="00B231F1"/>
    <w:rsid w:val="00B23A68"/>
    <w:rsid w:val="00B264DE"/>
    <w:rsid w:val="00B26BED"/>
    <w:rsid w:val="00B27A8E"/>
    <w:rsid w:val="00B30998"/>
    <w:rsid w:val="00B32736"/>
    <w:rsid w:val="00B35014"/>
    <w:rsid w:val="00B43A05"/>
    <w:rsid w:val="00B503BD"/>
    <w:rsid w:val="00B50A34"/>
    <w:rsid w:val="00B5396F"/>
    <w:rsid w:val="00B53C54"/>
    <w:rsid w:val="00B55371"/>
    <w:rsid w:val="00B55CCA"/>
    <w:rsid w:val="00B5705E"/>
    <w:rsid w:val="00B57799"/>
    <w:rsid w:val="00B579B3"/>
    <w:rsid w:val="00B6307D"/>
    <w:rsid w:val="00B6462A"/>
    <w:rsid w:val="00B65225"/>
    <w:rsid w:val="00B66905"/>
    <w:rsid w:val="00B739E1"/>
    <w:rsid w:val="00B75880"/>
    <w:rsid w:val="00B75ACC"/>
    <w:rsid w:val="00B86BC5"/>
    <w:rsid w:val="00B934C9"/>
    <w:rsid w:val="00B945D1"/>
    <w:rsid w:val="00B97DC8"/>
    <w:rsid w:val="00BA0576"/>
    <w:rsid w:val="00BA0C4C"/>
    <w:rsid w:val="00BA18AB"/>
    <w:rsid w:val="00BA1DD2"/>
    <w:rsid w:val="00BA202F"/>
    <w:rsid w:val="00BA27B5"/>
    <w:rsid w:val="00BA34DC"/>
    <w:rsid w:val="00BA3A78"/>
    <w:rsid w:val="00BB19E4"/>
    <w:rsid w:val="00BB1C7F"/>
    <w:rsid w:val="00BB5532"/>
    <w:rsid w:val="00BC507E"/>
    <w:rsid w:val="00BC6D37"/>
    <w:rsid w:val="00BD23B1"/>
    <w:rsid w:val="00BE22FC"/>
    <w:rsid w:val="00BF0C21"/>
    <w:rsid w:val="00BF14E8"/>
    <w:rsid w:val="00BF21F5"/>
    <w:rsid w:val="00BF2613"/>
    <w:rsid w:val="00BF587F"/>
    <w:rsid w:val="00C005C2"/>
    <w:rsid w:val="00C0688A"/>
    <w:rsid w:val="00C07775"/>
    <w:rsid w:val="00C15A04"/>
    <w:rsid w:val="00C229B8"/>
    <w:rsid w:val="00C275F1"/>
    <w:rsid w:val="00C276B8"/>
    <w:rsid w:val="00C27D6E"/>
    <w:rsid w:val="00C32BD3"/>
    <w:rsid w:val="00C3360E"/>
    <w:rsid w:val="00C34A57"/>
    <w:rsid w:val="00C37A01"/>
    <w:rsid w:val="00C53129"/>
    <w:rsid w:val="00C53893"/>
    <w:rsid w:val="00C66EB6"/>
    <w:rsid w:val="00C72988"/>
    <w:rsid w:val="00C751D3"/>
    <w:rsid w:val="00C77C67"/>
    <w:rsid w:val="00C92DD9"/>
    <w:rsid w:val="00C93326"/>
    <w:rsid w:val="00C962B4"/>
    <w:rsid w:val="00C963B9"/>
    <w:rsid w:val="00CA3EC6"/>
    <w:rsid w:val="00CA51C6"/>
    <w:rsid w:val="00CA7315"/>
    <w:rsid w:val="00CB3C86"/>
    <w:rsid w:val="00CC4B6C"/>
    <w:rsid w:val="00CD036D"/>
    <w:rsid w:val="00CD1225"/>
    <w:rsid w:val="00CD29A0"/>
    <w:rsid w:val="00CD4CB9"/>
    <w:rsid w:val="00CD4FFD"/>
    <w:rsid w:val="00CD6C25"/>
    <w:rsid w:val="00CD7561"/>
    <w:rsid w:val="00CE1273"/>
    <w:rsid w:val="00CE396E"/>
    <w:rsid w:val="00CE641B"/>
    <w:rsid w:val="00CE6D9C"/>
    <w:rsid w:val="00CE7402"/>
    <w:rsid w:val="00CE74AF"/>
    <w:rsid w:val="00CF0CFF"/>
    <w:rsid w:val="00CF1BB2"/>
    <w:rsid w:val="00CF2338"/>
    <w:rsid w:val="00CF2DF7"/>
    <w:rsid w:val="00CF6FBD"/>
    <w:rsid w:val="00D02A46"/>
    <w:rsid w:val="00D04037"/>
    <w:rsid w:val="00D05CE5"/>
    <w:rsid w:val="00D05E47"/>
    <w:rsid w:val="00D06778"/>
    <w:rsid w:val="00D1039B"/>
    <w:rsid w:val="00D14E7E"/>
    <w:rsid w:val="00D1602C"/>
    <w:rsid w:val="00D172DD"/>
    <w:rsid w:val="00D21D23"/>
    <w:rsid w:val="00D273DF"/>
    <w:rsid w:val="00D274B2"/>
    <w:rsid w:val="00D32704"/>
    <w:rsid w:val="00D331EA"/>
    <w:rsid w:val="00D341FC"/>
    <w:rsid w:val="00D346BD"/>
    <w:rsid w:val="00D44AD7"/>
    <w:rsid w:val="00D51003"/>
    <w:rsid w:val="00D52670"/>
    <w:rsid w:val="00D53995"/>
    <w:rsid w:val="00D53E39"/>
    <w:rsid w:val="00D55ACC"/>
    <w:rsid w:val="00D56180"/>
    <w:rsid w:val="00D60F45"/>
    <w:rsid w:val="00D7141E"/>
    <w:rsid w:val="00D7361C"/>
    <w:rsid w:val="00D7428F"/>
    <w:rsid w:val="00D817C0"/>
    <w:rsid w:val="00D82AFE"/>
    <w:rsid w:val="00D83686"/>
    <w:rsid w:val="00D8370D"/>
    <w:rsid w:val="00D91530"/>
    <w:rsid w:val="00D9238E"/>
    <w:rsid w:val="00D92CC4"/>
    <w:rsid w:val="00D93981"/>
    <w:rsid w:val="00DA2557"/>
    <w:rsid w:val="00DB035A"/>
    <w:rsid w:val="00DB0D47"/>
    <w:rsid w:val="00DB111F"/>
    <w:rsid w:val="00DC24CD"/>
    <w:rsid w:val="00DC7774"/>
    <w:rsid w:val="00DD1E03"/>
    <w:rsid w:val="00DD649C"/>
    <w:rsid w:val="00DE1223"/>
    <w:rsid w:val="00DE6857"/>
    <w:rsid w:val="00DF441E"/>
    <w:rsid w:val="00DF4494"/>
    <w:rsid w:val="00DF67BD"/>
    <w:rsid w:val="00E01EFB"/>
    <w:rsid w:val="00E02BCF"/>
    <w:rsid w:val="00E02E7A"/>
    <w:rsid w:val="00E07038"/>
    <w:rsid w:val="00E1469A"/>
    <w:rsid w:val="00E15CAA"/>
    <w:rsid w:val="00E23E23"/>
    <w:rsid w:val="00E250F5"/>
    <w:rsid w:val="00E26A30"/>
    <w:rsid w:val="00E3178D"/>
    <w:rsid w:val="00E33A5E"/>
    <w:rsid w:val="00E344C9"/>
    <w:rsid w:val="00E368DF"/>
    <w:rsid w:val="00E41F19"/>
    <w:rsid w:val="00E51BC9"/>
    <w:rsid w:val="00E606A8"/>
    <w:rsid w:val="00E60E30"/>
    <w:rsid w:val="00E61119"/>
    <w:rsid w:val="00E613C1"/>
    <w:rsid w:val="00E631A1"/>
    <w:rsid w:val="00E64D9B"/>
    <w:rsid w:val="00E65F01"/>
    <w:rsid w:val="00E67506"/>
    <w:rsid w:val="00E67C47"/>
    <w:rsid w:val="00E707D8"/>
    <w:rsid w:val="00E76051"/>
    <w:rsid w:val="00E76E7A"/>
    <w:rsid w:val="00E85C21"/>
    <w:rsid w:val="00E86112"/>
    <w:rsid w:val="00E867C5"/>
    <w:rsid w:val="00E906F4"/>
    <w:rsid w:val="00E93C33"/>
    <w:rsid w:val="00E96195"/>
    <w:rsid w:val="00E96C67"/>
    <w:rsid w:val="00EA30B7"/>
    <w:rsid w:val="00EA44F5"/>
    <w:rsid w:val="00EA4E81"/>
    <w:rsid w:val="00EA50A5"/>
    <w:rsid w:val="00EA7499"/>
    <w:rsid w:val="00EB132A"/>
    <w:rsid w:val="00EB3720"/>
    <w:rsid w:val="00EB4C3D"/>
    <w:rsid w:val="00EB6D0D"/>
    <w:rsid w:val="00ED2233"/>
    <w:rsid w:val="00ED6539"/>
    <w:rsid w:val="00ED743E"/>
    <w:rsid w:val="00EE15FB"/>
    <w:rsid w:val="00EE4787"/>
    <w:rsid w:val="00EE7B69"/>
    <w:rsid w:val="00EF642D"/>
    <w:rsid w:val="00EF782E"/>
    <w:rsid w:val="00F00286"/>
    <w:rsid w:val="00F03EE9"/>
    <w:rsid w:val="00F041B8"/>
    <w:rsid w:val="00F043DD"/>
    <w:rsid w:val="00F044FA"/>
    <w:rsid w:val="00F23114"/>
    <w:rsid w:val="00F23C41"/>
    <w:rsid w:val="00F30591"/>
    <w:rsid w:val="00F336F6"/>
    <w:rsid w:val="00F442CA"/>
    <w:rsid w:val="00F45378"/>
    <w:rsid w:val="00F50839"/>
    <w:rsid w:val="00F5588F"/>
    <w:rsid w:val="00F55DDC"/>
    <w:rsid w:val="00F57BA4"/>
    <w:rsid w:val="00F67886"/>
    <w:rsid w:val="00F732B0"/>
    <w:rsid w:val="00F875CD"/>
    <w:rsid w:val="00F90DFD"/>
    <w:rsid w:val="00F91DE8"/>
    <w:rsid w:val="00F94B1D"/>
    <w:rsid w:val="00F97287"/>
    <w:rsid w:val="00FA04E5"/>
    <w:rsid w:val="00FA683A"/>
    <w:rsid w:val="00FA7E22"/>
    <w:rsid w:val="00FB0E03"/>
    <w:rsid w:val="00FB2CFB"/>
    <w:rsid w:val="00FB6936"/>
    <w:rsid w:val="00FB69CE"/>
    <w:rsid w:val="00FC0A9D"/>
    <w:rsid w:val="00FC23FE"/>
    <w:rsid w:val="00FD35A0"/>
    <w:rsid w:val="00FD3E77"/>
    <w:rsid w:val="00FD54C7"/>
    <w:rsid w:val="00FD666D"/>
    <w:rsid w:val="00FE5A4C"/>
    <w:rsid w:val="00FF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D0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61119"/>
    <w:pPr>
      <w:spacing w:line="480" w:lineRule="auto"/>
      <w:ind w:firstLine="709"/>
      <w:jc w:val="both"/>
    </w:pPr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61119"/>
    <w:pPr>
      <w:ind w:firstLine="0"/>
      <w:outlineLvl w:val="0"/>
    </w:pPr>
    <w:rPr>
      <w:b/>
      <w:bCs/>
      <w:sz w:val="36"/>
      <w:szCs w:val="36"/>
    </w:rPr>
  </w:style>
  <w:style w:type="paragraph" w:styleId="Nagwek2">
    <w:name w:val="heading 2"/>
    <w:basedOn w:val="Bezodstpw"/>
    <w:next w:val="Normalny"/>
    <w:link w:val="Nagwek2Znak"/>
    <w:uiPriority w:val="9"/>
    <w:unhideWhenUsed/>
    <w:qFormat/>
    <w:rsid w:val="003562C9"/>
    <w:pPr>
      <w:outlineLvl w:val="1"/>
    </w:pPr>
    <w:rPr>
      <w:b/>
      <w:bCs/>
    </w:rPr>
  </w:style>
  <w:style w:type="paragraph" w:styleId="Nagwek3">
    <w:name w:val="heading 3"/>
    <w:basedOn w:val="Nagwek2"/>
    <w:next w:val="Normalny"/>
    <w:link w:val="Nagwek3Znak"/>
    <w:uiPriority w:val="9"/>
    <w:unhideWhenUsed/>
    <w:qFormat/>
    <w:rsid w:val="00BF0C21"/>
    <w:pPr>
      <w:outlineLvl w:val="2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F5D99"/>
  </w:style>
  <w:style w:type="paragraph" w:styleId="Stopka">
    <w:name w:val="footer"/>
    <w:basedOn w:val="Normalny"/>
    <w:link w:val="StopkaZnak"/>
    <w:uiPriority w:val="99"/>
    <w:unhideWhenUsed/>
    <w:rsid w:val="009B3944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3944"/>
  </w:style>
  <w:style w:type="character" w:styleId="Numerstrony">
    <w:name w:val="page number"/>
    <w:basedOn w:val="Domylnaczcionkaakapitu"/>
    <w:uiPriority w:val="99"/>
    <w:semiHidden/>
    <w:unhideWhenUsed/>
    <w:rsid w:val="009B3944"/>
  </w:style>
  <w:style w:type="paragraph" w:styleId="Bezodstpw">
    <w:name w:val="No Spacing"/>
    <w:basedOn w:val="Normalny"/>
    <w:link w:val="BezodstpwZnak"/>
    <w:uiPriority w:val="1"/>
    <w:qFormat/>
    <w:rsid w:val="00E61119"/>
    <w:pPr>
      <w:ind w:firstLine="0"/>
    </w:pPr>
  </w:style>
  <w:style w:type="character" w:customStyle="1" w:styleId="BezodstpwZnak">
    <w:name w:val="Bez odstępów Znak"/>
    <w:basedOn w:val="Domylnaczcionkaakapitu"/>
    <w:link w:val="Bezodstpw"/>
    <w:uiPriority w:val="1"/>
    <w:rsid w:val="00E61119"/>
    <w:rPr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E61119"/>
    <w:pPr>
      <w:ind w:firstLine="0"/>
      <w:jc w:val="center"/>
    </w:pPr>
    <w:rPr>
      <w:b/>
    </w:rPr>
  </w:style>
  <w:style w:type="character" w:customStyle="1" w:styleId="TytuZnak">
    <w:name w:val="Tytuł Znak"/>
    <w:basedOn w:val="Domylnaczcionkaakapitu"/>
    <w:link w:val="Tytu"/>
    <w:uiPriority w:val="10"/>
    <w:rsid w:val="00E61119"/>
    <w:rPr>
      <w:b/>
      <w:lang w:val="en-US"/>
    </w:rPr>
  </w:style>
  <w:style w:type="paragraph" w:styleId="Akapitzlist">
    <w:name w:val="List Paragraph"/>
    <w:basedOn w:val="Normalny"/>
    <w:uiPriority w:val="34"/>
    <w:qFormat/>
    <w:rsid w:val="00BA0C4C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E61119"/>
    <w:rPr>
      <w:b/>
      <w:bCs/>
      <w:sz w:val="36"/>
      <w:szCs w:val="36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3562C9"/>
    <w:rPr>
      <w:b/>
      <w:bCs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BF0C21"/>
    <w:rPr>
      <w:b/>
      <w:bCs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61119"/>
    <w:pPr>
      <w:numPr>
        <w:ilvl w:val="1"/>
      </w:numPr>
      <w:spacing w:after="160"/>
      <w:ind w:firstLine="709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PodtytuZnak">
    <w:name w:val="Podtytuł Znak"/>
    <w:basedOn w:val="Domylnaczcionkaakapitu"/>
    <w:link w:val="Podtytu"/>
    <w:uiPriority w:val="11"/>
    <w:rsid w:val="00E61119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customStyle="1" w:styleId="References">
    <w:name w:val="References"/>
    <w:basedOn w:val="Akapitzlist"/>
    <w:qFormat/>
    <w:rsid w:val="00877907"/>
    <w:pPr>
      <w:numPr>
        <w:numId w:val="2"/>
      </w:numPr>
      <w:ind w:left="709"/>
    </w:pPr>
  </w:style>
  <w:style w:type="paragraph" w:customStyle="1" w:styleId="FigTab-title">
    <w:name w:val="Fig/Tab - title"/>
    <w:basedOn w:val="Bezodstpw"/>
    <w:qFormat/>
    <w:rsid w:val="00D05CE5"/>
    <w:rPr>
      <w:b/>
      <w:bCs/>
    </w:rPr>
  </w:style>
  <w:style w:type="character" w:styleId="Pogrubienie">
    <w:name w:val="Strong"/>
    <w:basedOn w:val="Domylnaczcionkaakapitu"/>
    <w:uiPriority w:val="22"/>
    <w:qFormat/>
    <w:rsid w:val="00CF2DF7"/>
    <w:rPr>
      <w:b/>
      <w:bCs/>
    </w:rPr>
  </w:style>
  <w:style w:type="character" w:styleId="Hipercze">
    <w:name w:val="Hyperlink"/>
    <w:basedOn w:val="Domylnaczcionkaakapitu"/>
    <w:uiPriority w:val="99"/>
    <w:unhideWhenUsed/>
    <w:rsid w:val="001B6EC3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B6EC3"/>
    <w:rPr>
      <w:color w:val="605E5C"/>
      <w:shd w:val="clear" w:color="auto" w:fill="E1DFDD"/>
    </w:rPr>
  </w:style>
  <w:style w:type="character" w:styleId="Wyrnieniedelikatne">
    <w:name w:val="Subtle Emphasis"/>
    <w:uiPriority w:val="19"/>
    <w:qFormat/>
    <w:rsid w:val="00F50839"/>
    <w:rPr>
      <w:i/>
      <w:iCs/>
    </w:rPr>
  </w:style>
  <w:style w:type="paragraph" w:styleId="Poprawka">
    <w:name w:val="Revision"/>
    <w:hidden/>
    <w:uiPriority w:val="99"/>
    <w:semiHidden/>
    <w:rsid w:val="00FB69CE"/>
    <w:rPr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884C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0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59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2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2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05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justynaswiatowiec-szczepanska/Documents/JUSTYNA/abstrakty%20i%20literatura/statystyka/2-way_standardised-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81125603647786"/>
          <c:y val="8.3639092450858987E-2"/>
          <c:w val="0.61887976857242777"/>
          <c:h val="0.76729776117961945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CEO bonus 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Promotion focus</c:v>
                </c:pt>
                <c:pt idx="1">
                  <c:v>High Promotion focus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14.363</c:v>
                </c:pt>
                <c:pt idx="1">
                  <c:v>14.952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977-4C4E-B1D0-6AD2F09664F2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CEO bonus 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Promotion focus</c:v>
                </c:pt>
                <c:pt idx="1">
                  <c:v>High Promotion focus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16.076999999999998</c:v>
                </c:pt>
                <c:pt idx="1">
                  <c:v>17.766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977-4C4E-B1D0-6AD2F09664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9483776"/>
        <c:axId val="1"/>
      </c:lineChart>
      <c:catAx>
        <c:axId val="1979483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pl-P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20"/>
          <c:min val="1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Managerial strategic risk</a:t>
                </a:r>
              </a:p>
            </c:rich>
          </c:tx>
          <c:layout>
            <c:manualLayout>
              <c:xMode val="edge"/>
              <c:yMode val="edge"/>
              <c:x val="2.5541088185894571E-2"/>
              <c:y val="0.2763726475679901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pl-PL"/>
          </a:p>
        </c:txPr>
        <c:crossAx val="1979483776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5640861673112769"/>
          <c:y val="0.39637655665382249"/>
          <c:w val="0.22986963958272333"/>
          <c:h val="0.33685821187245207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+mn-lt"/>
          <a:ea typeface="Arial"/>
          <a:cs typeface="Arial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E19036-83BC-4440-BDC2-04DF68CFD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1T02:11:00Z</dcterms:created>
  <dcterms:modified xsi:type="dcterms:W3CDTF">2025-07-23T18:31:00Z</dcterms:modified>
</cp:coreProperties>
</file>